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99C2E" w14:textId="1D9B84FF" w:rsidR="00755713" w:rsidRPr="00755713" w:rsidRDefault="00755713" w:rsidP="00755713">
      <w:pPr>
        <w:widowControl/>
        <w:jc w:val="left"/>
        <w:rPr>
          <w:b/>
        </w:rPr>
      </w:pPr>
      <w:r w:rsidRPr="00755713">
        <w:rPr>
          <w:b/>
        </w:rPr>
        <w:t>Rehabilitation in the Long-term Care Insurance Domain: A S</w:t>
      </w:r>
      <w:r w:rsidR="00A46772">
        <w:rPr>
          <w:b/>
        </w:rPr>
        <w:t>coping</w:t>
      </w:r>
      <w:r w:rsidRPr="00755713">
        <w:rPr>
          <w:b/>
        </w:rPr>
        <w:t xml:space="preserve"> Review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60"/>
        <w:gridCol w:w="12376"/>
      </w:tblGrid>
      <w:tr w:rsidR="00762202" w14:paraId="61F76A39" w14:textId="77777777" w:rsidTr="00C07993">
        <w:trPr>
          <w:trHeight w:val="400"/>
        </w:trPr>
        <w:tc>
          <w:tcPr>
            <w:tcW w:w="660" w:type="dxa"/>
            <w:noWrap/>
            <w:hideMark/>
          </w:tcPr>
          <w:p w14:paraId="70A0721A" w14:textId="77777777" w:rsidR="00C07993" w:rsidRPr="00C07993" w:rsidRDefault="00C07993" w:rsidP="00C07993">
            <w:pPr>
              <w:tabs>
                <w:tab w:val="left" w:pos="1294"/>
              </w:tabs>
              <w:rPr>
                <w:sz w:val="18"/>
                <w:szCs w:val="21"/>
              </w:rPr>
            </w:pPr>
          </w:p>
        </w:tc>
        <w:tc>
          <w:tcPr>
            <w:tcW w:w="12376" w:type="dxa"/>
            <w:noWrap/>
            <w:hideMark/>
          </w:tcPr>
          <w:p w14:paraId="56464CA6" w14:textId="77777777" w:rsidR="00C07993" w:rsidRPr="00C07993" w:rsidRDefault="00FE1097" w:rsidP="00C07993">
            <w:pPr>
              <w:tabs>
                <w:tab w:val="left" w:pos="1294"/>
              </w:tabs>
              <w:rPr>
                <w:sz w:val="18"/>
                <w:szCs w:val="21"/>
              </w:rPr>
            </w:pPr>
            <w:r w:rsidRPr="00C07993">
              <w:rPr>
                <w:sz w:val="18"/>
                <w:szCs w:val="21"/>
              </w:rPr>
              <w:t>Search words</w:t>
            </w:r>
          </w:p>
        </w:tc>
      </w:tr>
      <w:tr w:rsidR="00762202" w14:paraId="2BB1C8BE" w14:textId="77777777" w:rsidTr="00C07993">
        <w:trPr>
          <w:trHeight w:val="2283"/>
        </w:trPr>
        <w:tc>
          <w:tcPr>
            <w:tcW w:w="660" w:type="dxa"/>
            <w:noWrap/>
            <w:hideMark/>
          </w:tcPr>
          <w:p w14:paraId="6BB2F874" w14:textId="77777777" w:rsidR="00C07993" w:rsidRPr="00C07993" w:rsidRDefault="00FE1097" w:rsidP="00C07993">
            <w:pPr>
              <w:tabs>
                <w:tab w:val="left" w:pos="1294"/>
              </w:tabs>
              <w:rPr>
                <w:sz w:val="18"/>
                <w:szCs w:val="21"/>
              </w:rPr>
            </w:pPr>
            <w:r w:rsidRPr="00C07993">
              <w:rPr>
                <w:sz w:val="18"/>
                <w:szCs w:val="21"/>
              </w:rPr>
              <w:t>P</w:t>
            </w:r>
          </w:p>
        </w:tc>
        <w:tc>
          <w:tcPr>
            <w:tcW w:w="12376" w:type="dxa"/>
            <w:hideMark/>
          </w:tcPr>
          <w:p w14:paraId="4BF25B9F" w14:textId="590D6891" w:rsidR="00C07993" w:rsidRPr="00C07993" w:rsidRDefault="00FA67CC" w:rsidP="00C07993">
            <w:pPr>
              <w:tabs>
                <w:tab w:val="left" w:pos="1294"/>
              </w:tabs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insurance, health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insurance, long term care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(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day care, medical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Ambulatory Care Facilities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>) OR (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house calls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>) OR (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Residential Facilities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>[</w:t>
            </w:r>
            <w:proofErr w:type="spellStart"/>
            <w:r w:rsidR="00FE1097" w:rsidRPr="00C07993">
              <w:rPr>
                <w:sz w:val="18"/>
                <w:szCs w:val="21"/>
              </w:rPr>
              <w:t>MeSH</w:t>
            </w:r>
            <w:proofErr w:type="spellEnd"/>
            <w:r w:rsidR="00FE1097" w:rsidRPr="00C07993">
              <w:rPr>
                <w:sz w:val="18"/>
                <w:szCs w:val="21"/>
              </w:rPr>
              <w:t xml:space="preserve">])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cerebrovascular disorders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heart diseases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(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bone and bones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joint diseases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)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dementia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fractures, bone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accidental falls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pneumonia, aspiration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(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Disuse syndrome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muscular disorders, atrophic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Sedentary Behavior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Cardiovascular Deconditioning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Immobilization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)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community based rehabilitation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(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Health Maintenance Organizations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AND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rehabilitation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>) OR (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convalescence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AND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rehabilitation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>) OR (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Disease-specific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AND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rehabilitation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>) OR ((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acute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acutely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acutes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) AND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rehabilitation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)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aphasia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(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executive function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AND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disease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)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deglutition disorders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pulmonary disease, chronic obstructive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Aged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</w:t>
            </w:r>
          </w:p>
        </w:tc>
      </w:tr>
      <w:tr w:rsidR="00762202" w14:paraId="4D36FB75" w14:textId="77777777" w:rsidTr="00C07993">
        <w:trPr>
          <w:trHeight w:val="1500"/>
        </w:trPr>
        <w:tc>
          <w:tcPr>
            <w:tcW w:w="660" w:type="dxa"/>
            <w:noWrap/>
            <w:hideMark/>
          </w:tcPr>
          <w:p w14:paraId="5E6EDCAA" w14:textId="77777777" w:rsidR="00C07993" w:rsidRPr="00C07993" w:rsidRDefault="00FE1097" w:rsidP="00C07993">
            <w:pPr>
              <w:tabs>
                <w:tab w:val="left" w:pos="1294"/>
              </w:tabs>
              <w:rPr>
                <w:sz w:val="18"/>
                <w:szCs w:val="21"/>
              </w:rPr>
            </w:pPr>
            <w:r w:rsidRPr="00C07993">
              <w:rPr>
                <w:sz w:val="18"/>
                <w:szCs w:val="21"/>
              </w:rPr>
              <w:t>I</w:t>
            </w:r>
          </w:p>
        </w:tc>
        <w:tc>
          <w:tcPr>
            <w:tcW w:w="12376" w:type="dxa"/>
            <w:hideMark/>
          </w:tcPr>
          <w:p w14:paraId="5E145613" w14:textId="191F80D0" w:rsidR="00C07993" w:rsidRPr="00C07993" w:rsidRDefault="00FA67CC" w:rsidP="00C07993">
            <w:pPr>
              <w:tabs>
                <w:tab w:val="left" w:pos="1294"/>
              </w:tabs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Therapy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Management tool daily life performance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independent living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social participation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leisure activities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hobbies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Community Participation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Cognitive Behavioral Therapy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(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executive function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AND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rehabilitation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)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employment, supported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equipment and supplies/supply and distribution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deglutition disorders/rehabilitation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proofErr w:type="spellStart"/>
            <w:r w:rsidR="00FE1097" w:rsidRPr="00C07993">
              <w:rPr>
                <w:sz w:val="18"/>
                <w:szCs w:val="21"/>
              </w:rPr>
              <w:t>self help</w:t>
            </w:r>
            <w:proofErr w:type="spellEnd"/>
            <w:r w:rsidR="00FE1097" w:rsidRPr="00C07993">
              <w:rPr>
                <w:sz w:val="18"/>
                <w:szCs w:val="21"/>
              </w:rPr>
              <w:t xml:space="preserve"> devices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 xml:space="preserve"> </w:t>
            </w:r>
          </w:p>
        </w:tc>
      </w:tr>
      <w:tr w:rsidR="00762202" w14:paraId="708F2C4E" w14:textId="77777777" w:rsidTr="00C07993">
        <w:trPr>
          <w:trHeight w:val="3017"/>
        </w:trPr>
        <w:tc>
          <w:tcPr>
            <w:tcW w:w="660" w:type="dxa"/>
            <w:noWrap/>
            <w:hideMark/>
          </w:tcPr>
          <w:p w14:paraId="51598833" w14:textId="77777777" w:rsidR="00C07993" w:rsidRPr="00C07993" w:rsidRDefault="00FE1097" w:rsidP="00C07993">
            <w:pPr>
              <w:tabs>
                <w:tab w:val="left" w:pos="1294"/>
              </w:tabs>
              <w:rPr>
                <w:sz w:val="18"/>
                <w:szCs w:val="21"/>
              </w:rPr>
            </w:pPr>
            <w:r w:rsidRPr="00C07993">
              <w:rPr>
                <w:sz w:val="18"/>
                <w:szCs w:val="21"/>
              </w:rPr>
              <w:t>O</w:t>
            </w:r>
          </w:p>
        </w:tc>
        <w:tc>
          <w:tcPr>
            <w:tcW w:w="12376" w:type="dxa"/>
            <w:hideMark/>
          </w:tcPr>
          <w:p w14:paraId="72CAFE6A" w14:textId="6320A683" w:rsidR="00C07993" w:rsidRPr="00C07993" w:rsidRDefault="00FA67CC" w:rsidP="00C07993">
            <w:pPr>
              <w:tabs>
                <w:tab w:val="left" w:pos="1294"/>
              </w:tabs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muscle strength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walking speed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timed up and go test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Short Physical Performance Battery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sit to stand test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range of motion, articular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Walk Test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Barthel index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Functional Independence Measure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proofErr w:type="spellStart"/>
            <w:r w:rsidR="00FE1097" w:rsidRPr="00C07993">
              <w:rPr>
                <w:sz w:val="18"/>
                <w:szCs w:val="21"/>
              </w:rPr>
              <w:t>lawton</w:t>
            </w:r>
            <w:proofErr w:type="spellEnd"/>
            <w:r w:rsidR="00FE1097" w:rsidRPr="00C07993">
              <w:rPr>
                <w:sz w:val="18"/>
                <w:szCs w:val="21"/>
              </w:rPr>
              <w:t xml:space="preserve"> instrumental activities of daily living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proofErr w:type="spellStart"/>
            <w:r w:rsidR="00FE1097" w:rsidRPr="00C07993">
              <w:rPr>
                <w:sz w:val="18"/>
                <w:szCs w:val="21"/>
              </w:rPr>
              <w:t>Frenchay</w:t>
            </w:r>
            <w:proofErr w:type="spellEnd"/>
            <w:r w:rsidR="00FE1097" w:rsidRPr="00C07993">
              <w:rPr>
                <w:sz w:val="18"/>
                <w:szCs w:val="21"/>
              </w:rPr>
              <w:t xml:space="preserve"> Activities Index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world health organization disability assessment schedule 2 0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repetitive saliva swallowing test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modified water swallow test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speech intelligibility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dependency, psychological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care level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Zarit Burden Interview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Quality of life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fee for service plans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long term care/economics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mini mental state examination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proofErr w:type="spellStart"/>
            <w:r w:rsidR="00FE1097" w:rsidRPr="00C07993">
              <w:rPr>
                <w:sz w:val="18"/>
                <w:szCs w:val="21"/>
              </w:rPr>
              <w:t>hasegawa</w:t>
            </w:r>
            <w:proofErr w:type="spellEnd"/>
            <w:r w:rsidR="00FE1097" w:rsidRPr="00C07993">
              <w:rPr>
                <w:sz w:val="18"/>
                <w:szCs w:val="21"/>
              </w:rPr>
              <w:t xml:space="preserve"> dementia scale revised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proofErr w:type="spellStart"/>
            <w:r w:rsidR="00FE1097" w:rsidRPr="00C07993">
              <w:rPr>
                <w:sz w:val="18"/>
                <w:szCs w:val="21"/>
              </w:rPr>
              <w:t>kohs</w:t>
            </w:r>
            <w:proofErr w:type="spellEnd"/>
            <w:r w:rsidR="00FE1097" w:rsidRPr="00C07993">
              <w:rPr>
                <w:sz w:val="18"/>
                <w:szCs w:val="21"/>
              </w:rPr>
              <w:t xml:space="preserve"> block design test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Trail making test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Vitality Index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Self-rating Depression Scale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Hospital Anxiety and Depression scale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frontal assessment battery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Dementia Assessment Sheet for Community-based Integrated Care System-21 items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Dementia Behavior Disturbance Scale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or </w:t>
            </w:r>
            <w:r>
              <w:rPr>
                <w:sz w:val="18"/>
                <w:szCs w:val="21"/>
              </w:rPr>
              <w:t>“</w:t>
            </w:r>
            <w:r w:rsidR="00FE1097" w:rsidRPr="00C07993">
              <w:rPr>
                <w:sz w:val="18"/>
                <w:szCs w:val="21"/>
              </w:rPr>
              <w:t>Standard Language Test of Aphasia</w:t>
            </w:r>
            <w:r>
              <w:rPr>
                <w:sz w:val="18"/>
                <w:szCs w:val="21"/>
              </w:rPr>
              <w:t>”</w:t>
            </w:r>
            <w:r w:rsidR="00FE1097" w:rsidRPr="00C07993">
              <w:rPr>
                <w:sz w:val="18"/>
                <w:szCs w:val="21"/>
              </w:rPr>
              <w:t xml:space="preserve"> </w:t>
            </w:r>
          </w:p>
        </w:tc>
      </w:tr>
    </w:tbl>
    <w:p w14:paraId="57D5A07D" w14:textId="7637F68E" w:rsidR="00C07993" w:rsidRPr="009C477A" w:rsidRDefault="00F00057" w:rsidP="00C07993">
      <w:pPr>
        <w:tabs>
          <w:tab w:val="left" w:pos="1294"/>
        </w:tabs>
        <w:rPr>
          <w:b/>
          <w:bCs/>
        </w:rPr>
      </w:pPr>
      <w:r>
        <w:rPr>
          <w:b/>
          <w:bCs/>
        </w:rPr>
        <w:t>Online Resource</w:t>
      </w:r>
      <w:r w:rsidR="00FE1097" w:rsidRPr="009C477A">
        <w:rPr>
          <w:b/>
          <w:bCs/>
        </w:rPr>
        <w:t xml:space="preserve"> 1</w:t>
      </w:r>
    </w:p>
    <w:p w14:paraId="348136BB" w14:textId="025CBB6C" w:rsidR="0031460C" w:rsidRPr="00C07993" w:rsidRDefault="00FE1097" w:rsidP="00C07993">
      <w:pPr>
        <w:tabs>
          <w:tab w:val="left" w:pos="1294"/>
        </w:tabs>
      </w:pPr>
      <w:r>
        <w:t xml:space="preserve">Search for </w:t>
      </w:r>
      <w:r w:rsidR="00FA67CC">
        <w:t>“</w:t>
      </w:r>
      <w:r>
        <w:t>P</w:t>
      </w:r>
      <w:r w:rsidR="00AF139F">
        <w:t>,</w:t>
      </w:r>
      <w:r w:rsidR="00FA67CC">
        <w:t>”</w:t>
      </w:r>
      <w:r>
        <w:rPr>
          <w:rFonts w:hint="eastAsia"/>
        </w:rPr>
        <w:t xml:space="preserve"> </w:t>
      </w:r>
      <w:r w:rsidR="00FA67CC">
        <w:t>“</w:t>
      </w:r>
      <w:r>
        <w:t>I</w:t>
      </w:r>
      <w:r w:rsidR="00AF139F">
        <w:t>,</w:t>
      </w:r>
      <w:r w:rsidR="00FA67CC">
        <w:t>”</w:t>
      </w:r>
      <w:r>
        <w:t xml:space="preserve"> and </w:t>
      </w:r>
      <w:r w:rsidR="00FA67CC">
        <w:t>“</w:t>
      </w:r>
      <w:r>
        <w:t>O</w:t>
      </w:r>
      <w:r w:rsidR="00FA67CC">
        <w:t>”</w:t>
      </w:r>
      <w:r>
        <w:t xml:space="preserve"> with </w:t>
      </w:r>
      <w:r w:rsidR="00FA67CC">
        <w:t>“</w:t>
      </w:r>
      <w:r>
        <w:t>AND</w:t>
      </w:r>
      <w:r w:rsidR="00FA67CC">
        <w:t>”</w:t>
      </w:r>
    </w:p>
    <w:sectPr w:rsidR="0031460C" w:rsidRPr="00C07993" w:rsidSect="0031460C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6B632" w14:textId="77777777" w:rsidR="00A7100D" w:rsidRDefault="00A7100D" w:rsidP="00F00057">
      <w:r>
        <w:separator/>
      </w:r>
    </w:p>
  </w:endnote>
  <w:endnote w:type="continuationSeparator" w:id="0">
    <w:p w14:paraId="62903351" w14:textId="77777777" w:rsidR="00A7100D" w:rsidRDefault="00A7100D" w:rsidP="00F00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A53F9" w14:textId="77777777" w:rsidR="00A7100D" w:rsidRDefault="00A7100D" w:rsidP="00F00057">
      <w:r>
        <w:separator/>
      </w:r>
    </w:p>
  </w:footnote>
  <w:footnote w:type="continuationSeparator" w:id="0">
    <w:p w14:paraId="45C2610B" w14:textId="77777777" w:rsidR="00A7100D" w:rsidRDefault="00A7100D" w:rsidP="00F000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92F91"/>
    <w:multiLevelType w:val="multilevel"/>
    <w:tmpl w:val="17BA9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76305BF"/>
    <w:multiLevelType w:val="multilevel"/>
    <w:tmpl w:val="47561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00765746">
    <w:abstractNumId w:val="1"/>
  </w:num>
  <w:num w:numId="2" w16cid:durableId="14460026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60C"/>
    <w:rsid w:val="0000713F"/>
    <w:rsid w:val="000124AD"/>
    <w:rsid w:val="00055B6B"/>
    <w:rsid w:val="00070B62"/>
    <w:rsid w:val="001269E9"/>
    <w:rsid w:val="00130A2D"/>
    <w:rsid w:val="00196A12"/>
    <w:rsid w:val="001C10AC"/>
    <w:rsid w:val="00222CF2"/>
    <w:rsid w:val="002515D0"/>
    <w:rsid w:val="002A09FE"/>
    <w:rsid w:val="002B4CEE"/>
    <w:rsid w:val="002C0A5C"/>
    <w:rsid w:val="002D4751"/>
    <w:rsid w:val="0031460C"/>
    <w:rsid w:val="00375F6E"/>
    <w:rsid w:val="00393DDF"/>
    <w:rsid w:val="0041107A"/>
    <w:rsid w:val="004B5C4E"/>
    <w:rsid w:val="004D7044"/>
    <w:rsid w:val="005562C2"/>
    <w:rsid w:val="0056731E"/>
    <w:rsid w:val="005D1B3B"/>
    <w:rsid w:val="005E3663"/>
    <w:rsid w:val="00636979"/>
    <w:rsid w:val="00663418"/>
    <w:rsid w:val="00677BB6"/>
    <w:rsid w:val="006B2B4B"/>
    <w:rsid w:val="006F01DC"/>
    <w:rsid w:val="006F1072"/>
    <w:rsid w:val="007234D1"/>
    <w:rsid w:val="00755713"/>
    <w:rsid w:val="00762202"/>
    <w:rsid w:val="007711ED"/>
    <w:rsid w:val="0079748A"/>
    <w:rsid w:val="007E1A2D"/>
    <w:rsid w:val="008166EC"/>
    <w:rsid w:val="0089075D"/>
    <w:rsid w:val="008D7228"/>
    <w:rsid w:val="009148E0"/>
    <w:rsid w:val="00917959"/>
    <w:rsid w:val="009C477A"/>
    <w:rsid w:val="00A46772"/>
    <w:rsid w:val="00A7100D"/>
    <w:rsid w:val="00AF139F"/>
    <w:rsid w:val="00B35214"/>
    <w:rsid w:val="00B60572"/>
    <w:rsid w:val="00B70FDF"/>
    <w:rsid w:val="00B978A2"/>
    <w:rsid w:val="00BA57A4"/>
    <w:rsid w:val="00C07993"/>
    <w:rsid w:val="00CE6C92"/>
    <w:rsid w:val="00CF2E9A"/>
    <w:rsid w:val="00DE3E98"/>
    <w:rsid w:val="00E35991"/>
    <w:rsid w:val="00E75021"/>
    <w:rsid w:val="00ED117C"/>
    <w:rsid w:val="00F00057"/>
    <w:rsid w:val="00F91229"/>
    <w:rsid w:val="00FA67CC"/>
    <w:rsid w:val="00FE1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52E223B"/>
  <w15:chartTrackingRefBased/>
  <w15:docId w15:val="{1D2B0883-D519-E245-8D9B-D615774F6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46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196A12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196A12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196A12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196A12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196A12"/>
    <w:rPr>
      <w:b/>
      <w:bCs/>
      <w:sz w:val="20"/>
      <w:szCs w:val="20"/>
    </w:rPr>
  </w:style>
  <w:style w:type="character" w:styleId="a9">
    <w:name w:val="Hyperlink"/>
    <w:basedOn w:val="a0"/>
    <w:uiPriority w:val="99"/>
    <w:unhideWhenUsed/>
    <w:rsid w:val="00DE3E98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rsid w:val="00DE3E98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917959"/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917959"/>
    <w:rPr>
      <w:rFonts w:ascii="Segoe UI" w:hAnsi="Segoe UI" w:cs="Segoe U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B6057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eastAsia="en-US" w:bidi="he-IL"/>
    </w:rPr>
  </w:style>
  <w:style w:type="paragraph" w:styleId="ac">
    <w:name w:val="Revision"/>
    <w:hidden/>
    <w:uiPriority w:val="99"/>
    <w:semiHidden/>
    <w:rsid w:val="009148E0"/>
  </w:style>
  <w:style w:type="character" w:customStyle="1" w:styleId="2">
    <w:name w:val="未解決のメンション2"/>
    <w:basedOn w:val="a0"/>
    <w:uiPriority w:val="99"/>
    <w:semiHidden/>
    <w:unhideWhenUsed/>
    <w:rsid w:val="00755713"/>
    <w:rPr>
      <w:color w:val="605E5C"/>
      <w:shd w:val="clear" w:color="auto" w:fill="E1DFDD"/>
    </w:rPr>
  </w:style>
  <w:style w:type="paragraph" w:styleId="ad">
    <w:name w:val="header"/>
    <w:basedOn w:val="a"/>
    <w:link w:val="ae"/>
    <w:uiPriority w:val="99"/>
    <w:unhideWhenUsed/>
    <w:rsid w:val="00F00057"/>
    <w:pPr>
      <w:tabs>
        <w:tab w:val="center" w:pos="4513"/>
        <w:tab w:val="right" w:pos="9026"/>
      </w:tabs>
    </w:pPr>
  </w:style>
  <w:style w:type="character" w:customStyle="1" w:styleId="ae">
    <w:name w:val="ヘッダー (文字)"/>
    <w:basedOn w:val="a0"/>
    <w:link w:val="ad"/>
    <w:uiPriority w:val="99"/>
    <w:rsid w:val="00F00057"/>
  </w:style>
  <w:style w:type="paragraph" w:styleId="af">
    <w:name w:val="footer"/>
    <w:basedOn w:val="a"/>
    <w:link w:val="af0"/>
    <w:uiPriority w:val="99"/>
    <w:unhideWhenUsed/>
    <w:rsid w:val="00F00057"/>
    <w:pPr>
      <w:tabs>
        <w:tab w:val="center" w:pos="4513"/>
        <w:tab w:val="right" w:pos="9026"/>
      </w:tabs>
    </w:pPr>
  </w:style>
  <w:style w:type="character" w:customStyle="1" w:styleId="af0">
    <w:name w:val="フッター (文字)"/>
    <w:basedOn w:val="a0"/>
    <w:link w:val="af"/>
    <w:uiPriority w:val="99"/>
    <w:rsid w:val="00F000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4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6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shi Shinohara</dc:creator>
  <cp:lastModifiedBy>三上 幸夫</cp:lastModifiedBy>
  <cp:revision>2</cp:revision>
  <dcterms:created xsi:type="dcterms:W3CDTF">2022-11-16T10:14:00Z</dcterms:created>
  <dcterms:modified xsi:type="dcterms:W3CDTF">2022-11-16T10:14:00Z</dcterms:modified>
</cp:coreProperties>
</file>